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4864" w:rsidRDefault="001D1FD7" w:rsidP="00A64864">
      <w:pPr>
        <w:rPr>
          <w:b/>
          <w:sz w:val="24"/>
          <w:lang w:val="en-US"/>
        </w:rPr>
      </w:pPr>
      <w:r w:rsidRPr="001D1FD7">
        <w:rPr>
          <w:sz w:val="24"/>
          <w:lang w:val="en-US"/>
        </w:rPr>
        <w:t>Table S</w:t>
      </w:r>
      <w:r w:rsidR="00A33034">
        <w:rPr>
          <w:sz w:val="24"/>
          <w:lang w:val="en-US"/>
        </w:rPr>
        <w:t>2</w:t>
      </w:r>
      <w:r w:rsidR="00A64864" w:rsidRPr="00FC6D7B">
        <w:rPr>
          <w:b/>
          <w:sz w:val="24"/>
          <w:lang w:val="en-US"/>
        </w:rPr>
        <w:t xml:space="preserve">: </w:t>
      </w:r>
      <w:proofErr w:type="gramStart"/>
      <w:r w:rsidR="00A64864" w:rsidRPr="00FC6D7B">
        <w:rPr>
          <w:b/>
          <w:sz w:val="24"/>
          <w:lang w:val="en-US"/>
        </w:rPr>
        <w:t xml:space="preserve">genes </w:t>
      </w:r>
      <w:r w:rsidR="00A64864">
        <w:rPr>
          <w:b/>
          <w:sz w:val="24"/>
          <w:lang w:val="en-US"/>
        </w:rPr>
        <w:t xml:space="preserve"> ≥</w:t>
      </w:r>
      <w:proofErr w:type="gramEnd"/>
      <w:r w:rsidR="00A64864">
        <w:rPr>
          <w:b/>
          <w:sz w:val="24"/>
          <w:lang w:val="en-US"/>
        </w:rPr>
        <w:t xml:space="preserve"> </w:t>
      </w:r>
      <w:r w:rsidR="00D33616">
        <w:rPr>
          <w:b/>
          <w:sz w:val="24"/>
          <w:lang w:val="en-US"/>
        </w:rPr>
        <w:t>0,59 log</w:t>
      </w:r>
      <w:r w:rsidR="00D33616" w:rsidRPr="00D33616">
        <w:rPr>
          <w:b/>
          <w:sz w:val="24"/>
          <w:vertAlign w:val="subscript"/>
          <w:lang w:val="en-US"/>
        </w:rPr>
        <w:t>2</w:t>
      </w:r>
      <w:r w:rsidR="00D33616">
        <w:rPr>
          <w:b/>
          <w:sz w:val="24"/>
          <w:lang w:val="en-US"/>
        </w:rPr>
        <w:t xml:space="preserve"> fold (</w:t>
      </w:r>
      <w:r w:rsidR="00A64864">
        <w:rPr>
          <w:b/>
          <w:sz w:val="24"/>
          <w:lang w:val="en-US"/>
        </w:rPr>
        <w:t>1,5 fold</w:t>
      </w:r>
      <w:r w:rsidR="00D33616">
        <w:rPr>
          <w:b/>
          <w:sz w:val="24"/>
          <w:lang w:val="en-US"/>
        </w:rPr>
        <w:t>)</w:t>
      </w:r>
      <w:r w:rsidR="00A64864">
        <w:rPr>
          <w:b/>
          <w:sz w:val="24"/>
          <w:lang w:val="en-US"/>
        </w:rPr>
        <w:t xml:space="preserve"> </w:t>
      </w:r>
      <w:proofErr w:type="spellStart"/>
      <w:r w:rsidR="00A64864">
        <w:rPr>
          <w:b/>
          <w:sz w:val="24"/>
          <w:lang w:val="en-US"/>
        </w:rPr>
        <w:t>down</w:t>
      </w:r>
      <w:r w:rsidR="00A64864" w:rsidRPr="00FC6D7B">
        <w:rPr>
          <w:b/>
          <w:sz w:val="24"/>
          <w:lang w:val="en-US"/>
        </w:rPr>
        <w:t>regulated</w:t>
      </w:r>
      <w:proofErr w:type="spellEnd"/>
      <w:r w:rsidR="00A64864" w:rsidRPr="00FC6D7B">
        <w:rPr>
          <w:b/>
          <w:sz w:val="24"/>
          <w:lang w:val="en-US"/>
        </w:rPr>
        <w:t xml:space="preserve"> </w:t>
      </w:r>
      <w:r w:rsidR="00A64864">
        <w:rPr>
          <w:b/>
          <w:sz w:val="24"/>
          <w:lang w:val="en-US"/>
        </w:rPr>
        <w:t xml:space="preserve">upon </w:t>
      </w:r>
      <w:r w:rsidR="00A33034">
        <w:rPr>
          <w:b/>
          <w:sz w:val="24"/>
          <w:lang w:val="en-US"/>
        </w:rPr>
        <w:t>Brg1 k</w:t>
      </w:r>
      <w:r w:rsidR="00A64864">
        <w:rPr>
          <w:b/>
          <w:sz w:val="24"/>
          <w:lang w:val="en-US"/>
        </w:rPr>
        <w:t>nockdown</w:t>
      </w:r>
    </w:p>
    <w:p w:rsidR="00A64864" w:rsidRDefault="00A64864" w:rsidP="00A64864">
      <w:pPr>
        <w:rPr>
          <w:b/>
          <w:sz w:val="24"/>
          <w:lang w:val="en-US"/>
        </w:rPr>
      </w:pPr>
    </w:p>
    <w:tbl>
      <w:tblPr>
        <w:tblW w:w="820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300"/>
        <w:gridCol w:w="1197"/>
        <w:gridCol w:w="3073"/>
        <w:gridCol w:w="1630"/>
      </w:tblGrid>
      <w:tr w:rsidR="00A64864" w:rsidRPr="00731E18" w:rsidTr="00040828">
        <w:trPr>
          <w:trHeight w:val="615"/>
        </w:trPr>
        <w:tc>
          <w:tcPr>
            <w:tcW w:w="23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Set-probe </w:t>
            </w:r>
            <w:proofErr w:type="spellStart"/>
            <w:r w:rsidRPr="00731E18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number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fold</w:t>
            </w:r>
            <w:proofErr w:type="spellEnd"/>
            <w:r w:rsidRPr="00731E18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change</w:t>
            </w:r>
            <w:proofErr w:type="spellEnd"/>
            <w:r w:rsidRPr="00731E18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 [log2]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gene</w:t>
            </w:r>
            <w:proofErr w:type="spellEnd"/>
            <w:r w:rsidRPr="00731E18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name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symbol</w:t>
            </w:r>
            <w:proofErr w:type="spellEnd"/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716.1.S1_x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3,945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urinergic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receptor P2Y, G-protein coupled, 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2ry2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5336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2,985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ymplekin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ympk</w:t>
            </w:r>
            <w:proofErr w:type="spellEnd"/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31377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2,793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microsomal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triglycerid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transfer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gen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mttp.2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27013.1.S1_a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2,699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uroplak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3B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upk3b</w:t>
            </w:r>
          </w:p>
        </w:tc>
      </w:tr>
      <w:tr w:rsidR="00A64864" w:rsidRPr="00731E18" w:rsidTr="00040828">
        <w:trPr>
          <w:trHeight w:val="9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1165.7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2,579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arcoplasmic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/endoplasmic reticulum calcium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TPas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2-like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C100489059</w:t>
            </w:r>
          </w:p>
        </w:tc>
      </w:tr>
      <w:tr w:rsidR="00A64864" w:rsidRPr="00731E18" w:rsidTr="00040828">
        <w:trPr>
          <w:trHeight w:val="9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4354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2,467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signal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ransducing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adaptor molecule (SH3 domain and ITAM motif) 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am2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Ens.8369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2,460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growth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/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differentiatio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factor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2-like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C100485289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3147.1.A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2,432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zinc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finger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219-like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C100495520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Ens.7683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2,365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zona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ellucida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sperm-binding protein 4-like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C100494768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5007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2,343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gastrula-specific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7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gs17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9278.2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2,318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100491368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C100491368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5826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2,272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non-metastatic cells 2, protein (NM23B) expressed in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nme2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6718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2,204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10049438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C100494381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9193.1.A1_a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2,189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UPF0632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C2orf89-like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C100491951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2177.1.A1_a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2,181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sphingosine-1-phosphate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receptor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1pr5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21595.1.A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2,172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cyclin-dependent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kinase 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cdk5</w:t>
            </w:r>
          </w:p>
        </w:tc>
      </w:tr>
      <w:tr w:rsidR="00A64864" w:rsidRPr="00731E18" w:rsidTr="00040828">
        <w:trPr>
          <w:trHeight w:val="9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5015.1.A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2,168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neural precursor cell expressed, developmentally down-regulated 9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nedd9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6322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2,131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Sp9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transcriptio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factor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homolog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p9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31367.1.A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2,128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coronin-7-like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C100492934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21613.1.S1_a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2,121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Calpon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cnn2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7625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2,107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100495344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C100495344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8191.1.S2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2,082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hospholipas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A2,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group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XIIB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la2g12b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6681.1.S1_a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2,071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keratin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krt</w:t>
            </w:r>
            <w:proofErr w:type="spellEnd"/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9958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2,051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chromosom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7 open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reading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fram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c7orf11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lastRenderedPageBreak/>
              <w:t>Str.7434.3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2,050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La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ribonucleoprote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domain family, member 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arp1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0944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2,038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Zic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family member 1 (odd-paired homolog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zic1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956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2,019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eukaryotic translation initiation factor 3, subunit H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eif3h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1087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993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distal-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ess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homeobox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dlx5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5072.2.A1_a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975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delta-lik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dll1</w:t>
            </w:r>
          </w:p>
        </w:tc>
      </w:tr>
      <w:tr w:rsidR="00A64864" w:rsidRPr="00731E18" w:rsidTr="00040828">
        <w:trPr>
          <w:trHeight w:val="12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40060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923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olute carrier family 25 (mitochondrial carrier, phosphate carrier),    member 2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lc25a25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24376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867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heart and neural crest derivatives expressed 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hand2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920.1.S2_a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864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54935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C549355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6151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826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TPas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, Na+/K+ transporting, beta 2 polypeptide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atp1b2</w:t>
            </w:r>
          </w:p>
        </w:tc>
      </w:tr>
      <w:tr w:rsidR="00A64864" w:rsidRPr="00731E18" w:rsidTr="00040828">
        <w:trPr>
          <w:trHeight w:val="9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0072.1.S2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802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olute carrier family 2 (facilitated glucose transporter), member 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lc2a2</w:t>
            </w:r>
          </w:p>
        </w:tc>
      </w:tr>
      <w:tr w:rsidR="00A64864" w:rsidRPr="00731E18" w:rsidTr="00040828">
        <w:trPr>
          <w:trHeight w:val="9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34177.1.A1_s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774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umor necrosis factor receptor superfamily, member 2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tnfrsf21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5669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764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nuclear receptor subfamily 2, group F, member 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nr2f1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093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757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DP-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ribosylatio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factor-like 4C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arl4c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30624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746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ephrin-A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efna3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20569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740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10012761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C100127613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8471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739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oxysterol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binding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-lik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osbpl11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6419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732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DNA-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damag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inducibl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transcript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ddit3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643.1.S1_a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728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100486597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C100486597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8459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726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baculoviral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IAP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repeat-containing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birc2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4773.2.S1_s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716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100488209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C100488209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6630.1.S2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710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X-box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binding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xbp1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29344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706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neurogen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neurog3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26164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705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ocadher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8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cdh18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7073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648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iroquois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homeobox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irx2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1719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644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tissu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factor-like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C100489511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6889.1.A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631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vav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2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oncogene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C733982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1302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631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forkhead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box D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foxd3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lastRenderedPageBreak/>
              <w:t>Str.16957.1.S2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623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fused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in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arcoma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fus</w:t>
            </w:r>
            <w:proofErr w:type="spellEnd"/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20470.1.S2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609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cycl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E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ccne2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49050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590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ast skeletal myosin light chain 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TNeu107a14.1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Ens.3882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583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orkhead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box protein D5-C-like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C100485983</w:t>
            </w:r>
          </w:p>
        </w:tc>
      </w:tr>
      <w:tr w:rsidR="00A64864" w:rsidRPr="00731E18" w:rsidTr="00040828">
        <w:trPr>
          <w:trHeight w:val="9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21868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582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macrophage stimulating 1 receptor (c-met-related tyrosine kinase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mst1r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0727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579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deoxyribonucleas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gamma-like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C100497175</w:t>
            </w:r>
          </w:p>
        </w:tc>
      </w:tr>
      <w:tr w:rsidR="00A64864" w:rsidRPr="00731E18" w:rsidTr="00040828">
        <w:trPr>
          <w:trHeight w:val="9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Ens.9993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573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uccinat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ehydrogenas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complex, subunit B, iron sulfur (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Ip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dhb</w:t>
            </w:r>
            <w:proofErr w:type="spellEnd"/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9762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571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timulated by retinoic acid gene 6 homolog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a6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0076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571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angiomot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ik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amotl2</w:t>
            </w:r>
          </w:p>
        </w:tc>
      </w:tr>
      <w:tr w:rsidR="00A64864" w:rsidRPr="00731E18" w:rsidTr="00040828">
        <w:trPr>
          <w:trHeight w:val="9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954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555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potassium channel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etramerisatio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domain containing 1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kctd15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5587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554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100487200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C100487200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2103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546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anaphas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moting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complex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ubunit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anapc11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6201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546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RY (sex determining region Y)-box 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ox2</w:t>
            </w:r>
          </w:p>
        </w:tc>
      </w:tr>
      <w:tr w:rsidR="00A64864" w:rsidRPr="00731E18" w:rsidTr="00040828">
        <w:trPr>
          <w:trHeight w:val="9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0659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544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ranscription factor AP-2 epsilon (activating enhancer binding protein 2 epsilon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tfap2e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6731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525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zinc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finger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750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znf750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8694.2.S1_x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525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100498107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C100498107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3344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520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novel protein similar to hatching enzymes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C594901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34138.1.A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518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WD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repeat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doma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24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wdr24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4655.1.S2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517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LIM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homeobox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hx5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6688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513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RNA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seudouridylat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ynthas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domain containing 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rpusd3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2012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490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ankyr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repeat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doma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0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ankrd10</w:t>
            </w:r>
          </w:p>
        </w:tc>
      </w:tr>
      <w:tr w:rsidR="00A64864" w:rsidRPr="00731E18" w:rsidTr="00040828">
        <w:trPr>
          <w:trHeight w:val="9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29569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486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Meningioma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(disrupted in balanced translocation) 1, gene 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mn1.1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5223.4.S1_a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463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eukaryotic translation initiation factor 4A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eif4a2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6185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463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cornifel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homolog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cnfn</w:t>
            </w:r>
            <w:proofErr w:type="spellEnd"/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21522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449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uroplak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upk2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49514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419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T-box 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tbx3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lastRenderedPageBreak/>
              <w:t>Str.23519.2.S1_a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416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Death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inducer-obliterator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dido1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7428.1.S2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408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centromer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N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cenpn</w:t>
            </w:r>
            <w:proofErr w:type="spellEnd"/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51988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397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erine/arginine-rich splicing factor 1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rsf11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37707.1.A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396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fibronectin-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ike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C100492420</w:t>
            </w:r>
          </w:p>
        </w:tc>
      </w:tr>
      <w:tr w:rsidR="00A64864" w:rsidRPr="00731E18" w:rsidTr="00040828">
        <w:trPr>
          <w:trHeight w:val="9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27213.1.S1_a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391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myeloid/lymphoid or mixed-lineage leukemia (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rithorax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homolog); translocated to, 4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mllt4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5401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381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retinal pigment epithelium-specific protein 65kDa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rpe65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047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379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hibit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hb2</w:t>
            </w:r>
          </w:p>
        </w:tc>
      </w:tr>
      <w:tr w:rsidR="00A64864" w:rsidRPr="00731E18" w:rsidTr="00040828">
        <w:trPr>
          <w:trHeight w:val="12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6900.1.S2_s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378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ER degradation enhancer,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mannosidas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alpha-like 1 ///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ngiopoiet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related protein 1-like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edem1 /// LOC100491105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39270.1.A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373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bon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morphogenetic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5-like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C100485893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0293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363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SEC22 vesicle trafficking protein-like 2 (S.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erevisia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ec22l2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25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361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cytochrom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b-56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cyb561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3124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358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UbiA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enyltransferas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doma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containing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ubiad1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7820.2.S1_a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358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immediate early response gene 2 protein-like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C100491464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6252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356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RY (sex determining region Y)-box 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ox1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44939.1.A1_s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354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RAN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binding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ranbp3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784.1.A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353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rap1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GTPas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GDP dissociation stimulator 1-A-like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C100486041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21559.2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352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Y box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binding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ybx2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5005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349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hairy and enhancer of split 3, gene 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hes3.1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51845.1.A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337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MGC6947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MGC69473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0716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315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orkhead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box D4-like 1, gene 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foxd4l1.1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37993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315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uncharacterized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KIAA0319-like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C100492839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4504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314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rho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GTPas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activating protein 39-like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C100485974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27681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313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as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erin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27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ss27</w:t>
            </w:r>
          </w:p>
        </w:tc>
      </w:tr>
      <w:tr w:rsidR="00A64864" w:rsidRPr="00731E18" w:rsidTr="00040828">
        <w:trPr>
          <w:trHeight w:val="9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1402.1.A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298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rotein phosphatase 1, regulatory (inhibitor) subunit 3C, gene 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pp1r3c.1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40874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293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ring finger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22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rnf222</w:t>
            </w:r>
          </w:p>
        </w:tc>
      </w:tr>
      <w:tr w:rsidR="00A64864" w:rsidRPr="00731E18" w:rsidTr="00040828">
        <w:trPr>
          <w:trHeight w:val="9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lastRenderedPageBreak/>
              <w:t>Str.15297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292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glyoxylat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reductas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/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hydroxypyruvat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reductas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, gene 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grhpr.2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890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288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39S ribosomal protein L10, mitochondrial-like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C100496025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8694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269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uncharacterized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ywlC-like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C100497798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3160.2.S1_a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256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erine/arginine-rich splicing factor 6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rsf6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30747.1.A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254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regulator of G-protein signaling 16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rgs16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8142.1.A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245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TSC22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doma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family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member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tsc22d3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3146.2.A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243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100491246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C100491246</w:t>
            </w:r>
          </w:p>
        </w:tc>
      </w:tr>
      <w:tr w:rsidR="00A64864" w:rsidRPr="00731E18" w:rsidTr="00040828">
        <w:trPr>
          <w:trHeight w:val="12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1483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231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leucin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-rich repeat-containing protein 8C-like 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leucin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rich repeat containing 8 family,   member C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C100488426 lrrc8c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8694.2.S1_a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221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uncharacterized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ywlC-lik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                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C100497798 LOC100498107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21593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209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H1 histone family, member X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h1fx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916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205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lin-28 homolog A (C.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elegans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in28a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24820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202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regulator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of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nonsens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transcripts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upf1</w:t>
            </w:r>
          </w:p>
        </w:tc>
      </w:tr>
      <w:tr w:rsidR="00A64864" w:rsidRPr="00731E18" w:rsidTr="00040828">
        <w:trPr>
          <w:trHeight w:val="12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440.1.S2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190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solute carrier family 25 (mitochondrial carrier;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eroxisomal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membrane protein, 34kDa), member 17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lc25a17</w:t>
            </w:r>
          </w:p>
        </w:tc>
      </w:tr>
      <w:tr w:rsidR="00A64864" w:rsidRPr="00731E18" w:rsidTr="00040828">
        <w:trPr>
          <w:trHeight w:val="12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Jgi.4201.1.S1_s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188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mitoge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activated protein-binding protein-interacting protein-like /// roadblock domain containing 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C100489368 /// robld3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FFX-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tr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gapdh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M_at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186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glyceraldehyde-3-phosphate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dehydrogenase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gapdh</w:t>
            </w:r>
            <w:proofErr w:type="spellEnd"/>
          </w:p>
        </w:tc>
      </w:tr>
      <w:tr w:rsidR="00A64864" w:rsidRPr="00731E18" w:rsidTr="00040828">
        <w:trPr>
          <w:trHeight w:val="15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420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185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BO blood group (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ransferas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A, alpha 1-3-N-acetylgalactosaminyltransferase;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ransferas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B, alpha 1-3-galactosyltransferase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abo</w:t>
            </w:r>
            <w:proofErr w:type="spellEnd"/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38280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185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eucin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rich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repeat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containing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24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rrc24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5044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183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bolA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homolog 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bola2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7465.2.S1_a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181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100493277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C100493277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52067.1.S1_s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180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zinc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finger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568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znf568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183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180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transmembran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27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tmem127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6117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174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max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interactor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mxi1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lastRenderedPageBreak/>
              <w:t>Str.7447.2.A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173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Heterogeneous nuclear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ribonucleoprote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D-like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hnrpdl</w:t>
            </w:r>
            <w:proofErr w:type="spellEnd"/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0535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165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100495377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C100495377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3720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162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GTP-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binding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0 (putative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gtpbp10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6659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160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nerve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growth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factor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receptor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ngfr</w:t>
            </w:r>
            <w:proofErr w:type="spellEnd"/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3502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158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roadblock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doma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containing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robld3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0455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156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100495538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C100495538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4040.1.A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151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100490704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C100490704</w:t>
            </w:r>
          </w:p>
        </w:tc>
      </w:tr>
      <w:tr w:rsidR="00A64864" w:rsidRPr="00731E18" w:rsidTr="00040828">
        <w:trPr>
          <w:trHeight w:val="9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52193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150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High-mobility group nucleosomal binding   domain 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TEgg003n10.1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24811.1.S2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148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myel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expressio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factor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myef2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9615.1.A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147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tyrosin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kinase, non-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receptor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, 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tnk2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5386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143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hosphoglucomutas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gm1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6319.2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138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100489354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C100489354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51828.1.S1_a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129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ribosomal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9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rpl9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1288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128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100486074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C100486074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303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125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G protein-coupled receptor, family C, group 5, member C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gprc5c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7693.2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118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VENT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homeobox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,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gen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ventx1.1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51981.1.S1_s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114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form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binding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4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C734003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2750.1.A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107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LIM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homeobox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hx1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7116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104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uccinate-CoA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ligas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, alpha subunit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uclg1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4741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101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eroxisomal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biogenesis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factor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1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beta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ex11b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7679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097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chromosom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3 open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reading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fram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c13orf15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0984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096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100 calcium binding protein A1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100a11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5740.1.A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093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MAP kinase interacting serine/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hreonin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kinase 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mknk2</w:t>
            </w:r>
          </w:p>
        </w:tc>
      </w:tr>
      <w:tr w:rsidR="00A64864" w:rsidRPr="00731E18" w:rsidTr="00040828">
        <w:trPr>
          <w:trHeight w:val="9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7253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093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naJ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(Hsp40) homolog, subfamily C, member 5 gamma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dnajc5g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6879.1.A2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084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myeloid cell leukemia sequence 1 (BCL2-related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mcl1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Jgi.784.1.S1_s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083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retinoblastoma-lik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 (p107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rbl1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Jgi.5287.1.S1_s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076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k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of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IRRE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ik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kirrel2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43062.1.A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074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10013512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C100135121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24440.1.S2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052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ranscription factor 7-like 1 (T-cell specific, HMG-box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tcf7l1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lastRenderedPageBreak/>
              <w:t>Str.27418.2.A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050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ENN/MADD domain containing 2C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dennd2c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6578.1.S2_a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047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erine/arginine-rich splicing factor 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rsf1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2004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043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frizzled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homolog 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fzd2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27441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041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dyslexia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usceptibility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candidat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dyx1c1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8403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040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ribosomal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RNA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cessing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2 homolog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rrp12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0058.1.S2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035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yntax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9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x19</w:t>
            </w:r>
          </w:p>
        </w:tc>
      </w:tr>
      <w:tr w:rsidR="00A64864" w:rsidRPr="00731E18" w:rsidTr="00040828">
        <w:trPr>
          <w:trHeight w:val="9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37908.1.S1_a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030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NA-directed RNA polymerase, mitochondrial-like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C100488061</w:t>
            </w:r>
          </w:p>
        </w:tc>
      </w:tr>
      <w:tr w:rsidR="00A64864" w:rsidRPr="00731E18" w:rsidTr="00040828">
        <w:trPr>
          <w:trHeight w:val="12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26578.1.S1_a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029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bp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/p300-interacting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ransactivator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, with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Glu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/Asp-rich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arboxy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terminal domain, 4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cited4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5673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028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high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density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ipoprote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binding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vigil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hdlbp</w:t>
            </w:r>
            <w:proofErr w:type="spellEnd"/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0008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022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100487199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C100487199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0236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021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receptor-interacting serine-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hreonin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kinase 4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ripk4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0362.1.A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018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100493109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C100493109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37633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015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aminopeptidase-lik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npepl1</w:t>
            </w:r>
          </w:p>
        </w:tc>
      </w:tr>
      <w:tr w:rsidR="00A64864" w:rsidRPr="00731E18" w:rsidTr="00040828">
        <w:trPr>
          <w:trHeight w:val="9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2049.3.S1_a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007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olute carrier family 25 (mitochondrial carrier; phosphate carrier), member 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lc25a3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28803.2.S1_a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005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100486098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C100486098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861.3.S1_s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1,005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EAD (Asp-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Glu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Ala-Asp) box polypeptide 6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ddx6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20062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997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hosphoglycerat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dehydrogenase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hgdh</w:t>
            </w:r>
            <w:proofErr w:type="spellEnd"/>
          </w:p>
        </w:tc>
      </w:tr>
      <w:tr w:rsidR="00A64864" w:rsidRPr="00A33034" w:rsidTr="00040828">
        <w:trPr>
          <w:trHeight w:val="18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52227.2.A1_a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993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LOC100484994 LOC100486020 LOC100489931 LOC100490293 LOC100492588 LOC100498560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22118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992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10003829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C100038295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881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990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10049716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C100497165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933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990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mitochondrial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ribosomal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1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mrpl12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6229.1.A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989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OU class V protein oct-2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Oct25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lastRenderedPageBreak/>
              <w:t>Str.22855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988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leckstr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homology-like domain, family A, member 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hlda1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5274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985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Meis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homeobox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meis3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1630.1.A1_s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985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XPA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binding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xab2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6222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984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annex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A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anxa2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79.2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984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OU domain, class 5, transcription factor 1.2-like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C100498076</w:t>
            </w:r>
          </w:p>
        </w:tc>
      </w:tr>
      <w:tr w:rsidR="00A64864" w:rsidRPr="00731E18" w:rsidTr="00040828">
        <w:trPr>
          <w:trHeight w:val="12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20248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980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ema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domain, immunoglobulin domain (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Ig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), short basic domain, secreted, (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emaphor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) 3F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ema3f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0351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977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G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-coupled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receptor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6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gpr161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21546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976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chromosom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4 open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reading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fram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79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c14orf179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8453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975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chromat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modifying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A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chmp1a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6874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974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RAB11A, member RAS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oncogen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family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rab11a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3045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972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musashi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homolog 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msi1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7693.2.S1_a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967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VENT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homeobox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,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gen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  VENT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homeobox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,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gen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ventx1.1 ventx1.2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9076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967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mitochondrial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ribosomal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S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mrps2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3002.1.A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965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779546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C779546</w:t>
            </w:r>
          </w:p>
        </w:tc>
      </w:tr>
      <w:tr w:rsidR="00A64864" w:rsidRPr="00731E18" w:rsidTr="00040828">
        <w:trPr>
          <w:trHeight w:val="12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37570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964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olute carrier family 7 (cationic amino acid transporter, y+ system), member 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lc7a3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51678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962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ribosomal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S17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rps17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6544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961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DEP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doma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containing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7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depdc7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51323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960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hairy and enhancer of split 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hes2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7709.1.S2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957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RCD1 required for cell differentiation1 homolog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rqcd1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37157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956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hosphatidylinositol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4-kinase type 2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alpha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i4k2a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Ens.4639.1.S1_s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951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arachidonat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5-lipoxygenase-activating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alox5ap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7801.1.A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951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10048878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C100488783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7111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949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nucleophosm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/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nucleoplasm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npm2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27139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945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R domain containing 1, with ZNF domain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dm1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37891.2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939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10049838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C100498385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lastRenderedPageBreak/>
              <w:t>Str.7002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935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10049737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C100497373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Jgi.754.1.S1_s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931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G2/M-phase specific E3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ubiquit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protein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ligase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g2e3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9642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923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ATG16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autophagy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related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6-like 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atg16l1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51307.2.S1_s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922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10048510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C100485101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5058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916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rhabdoid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tumor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deletio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regio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gen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rtdr1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6021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915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MGC7575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MGC75753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Jgi.6490.1.S1_s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913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nischarin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nisch</w:t>
            </w:r>
            <w:proofErr w:type="spellEnd"/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27191.2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912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utative ferric-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helat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reductas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1-like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C100489839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6697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912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nuclear receptor subfamily 1, group D, member 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nr1d1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0814.1.S1_a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910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T,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brachyury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homolog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5841.2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905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ras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homolog gene family, member V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rhov</w:t>
            </w:r>
            <w:proofErr w:type="spellEnd"/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0791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901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F-box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fbxo5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29354.1.A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896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integrator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complex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ubunit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4-like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C100498633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4240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896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catechol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O-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methyltransferase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comt</w:t>
            </w:r>
            <w:proofErr w:type="spellEnd"/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37794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895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ysophosphatidic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acid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receptor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6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par6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8913.1.S3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890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C-terminal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binding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ctbp2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5871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888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cyclin-dependent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kinase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inhibitor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xic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cdknx</w:t>
            </w:r>
            <w:proofErr w:type="spellEnd"/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1206.1.S1_a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885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100496939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C100496939</w:t>
            </w:r>
          </w:p>
        </w:tc>
      </w:tr>
      <w:tr w:rsidR="00A64864" w:rsidRPr="00731E18" w:rsidTr="00040828">
        <w:trPr>
          <w:trHeight w:val="9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42508.1.A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882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v-kit Hardy-Zuckerman 4 feline sarcoma viral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oncogen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homolog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kit</w:t>
            </w:r>
            <w:proofErr w:type="spellEnd"/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6167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880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hosphorylas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glycoge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muscle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ygm</w:t>
            </w:r>
            <w:proofErr w:type="spellEnd"/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41326.1.S1_s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875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hairy and enhancer of split 6, gene 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hes6.1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Ens.3083.1.S1_s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873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angel homolog 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angel2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27368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864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HCLS1-associated protein X-1-like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C100485912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42404.1.A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864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mg-5 homolog, nonsense mediated mRNA decay factor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mg5</w:t>
            </w:r>
          </w:p>
        </w:tc>
      </w:tr>
      <w:tr w:rsidR="00A64864" w:rsidRPr="00731E18" w:rsidTr="00040828">
        <w:trPr>
          <w:trHeight w:val="9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0780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860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ATP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ynthas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, H+ transporting, mitochondrial F1 complex, delta subunit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atp5d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50368.2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858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retinoic acid receptor gamma-A-like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C100485387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lastRenderedPageBreak/>
              <w:t>StrEns.6535.1.S1_s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857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hormonally up-regulated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Neu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associated kinase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hunk</w:t>
            </w:r>
            <w:proofErr w:type="spellEnd"/>
          </w:p>
        </w:tc>
      </w:tr>
      <w:tr w:rsidR="00A64864" w:rsidRPr="00731E18" w:rsidTr="00040828">
        <w:trPr>
          <w:trHeight w:val="12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Affx.22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855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hypothetical protein LOC100486038 /// hypothetical protein LOC100487146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C100486038 /// LOC100487146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6401.1.S1_a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854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cull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4B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cul4b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292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853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KIAA0907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kiaa0907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4669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851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10049413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C100494135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4856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846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folat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receptor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 (adult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folr1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538.2.A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844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chordin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chrd</w:t>
            </w:r>
            <w:proofErr w:type="spellEnd"/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Jgi.4129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844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ATPas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inhibitory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factor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atpif1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69.2.S1_a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840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al-lik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all1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24427.1.A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838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ran-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binding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3-like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C100498481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4235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835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coenzym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Q10 homolog B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coq10b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6683.1.A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834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hosphatidylinositol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4-kinase,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catalytic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alpha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i4ka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9092.2.A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830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RAB11 family interacting protein 1 (class I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rab11fip1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511.2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829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activating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transcriptio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factor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atf5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31799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829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10012477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C100124772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38847.3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827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chromosom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9 open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reading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fram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66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c19orf66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31289.2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825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oocyte zinc finger protein XlCOF7.1-like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C100496553</w:t>
            </w:r>
          </w:p>
        </w:tc>
      </w:tr>
      <w:tr w:rsidR="00A64864" w:rsidRPr="00731E18" w:rsidTr="00040828">
        <w:trPr>
          <w:trHeight w:val="9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50363.2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825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COX10 homolog,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ytochrom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c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oxidas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assembly protein,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hem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A: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arnesyltransferase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cox10</w:t>
            </w:r>
          </w:p>
        </w:tc>
      </w:tr>
      <w:tr w:rsidR="00A64864" w:rsidRPr="00731E18" w:rsidTr="00040828">
        <w:trPr>
          <w:trHeight w:val="9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0916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823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NADH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ehydrogenas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(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ubiquinon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) 1 beta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ubcomplex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4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ndufb4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1181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823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transmembran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49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tmem49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471.1.S1_a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822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ubiquit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conjugating enzyme E2I (UBC9 homolog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ube2i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5327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821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chromosom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3 open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reading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fram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3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c3orf32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37502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820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lipase A,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lysosomal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acid, cholesterol esterase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ipa</w:t>
            </w:r>
            <w:proofErr w:type="spellEnd"/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0764.1.S1_a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811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transmembran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83A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tmem183a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27547.1.S3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810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55004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C550042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24913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810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CLPTM1-like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clptm1l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488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802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MGC76328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MGC76328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lastRenderedPageBreak/>
              <w:t>Str.3639.2.S1_s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797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ankyr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repeat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doma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ankrd11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26831.1.S1_s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791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bon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morphogenetic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4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bmp4</w:t>
            </w:r>
          </w:p>
        </w:tc>
      </w:tr>
      <w:tr w:rsidR="00A64864" w:rsidRPr="00731E18" w:rsidTr="00040828">
        <w:trPr>
          <w:trHeight w:val="9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4537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788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lpha-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etoglutarat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-dependent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ioxygenas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lkB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homolog 3-like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C100495476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8680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786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actat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dehydrogenas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B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dhb</w:t>
            </w:r>
            <w:proofErr w:type="spellEnd"/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26963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782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100145127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C100145127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3361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780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MAK16 homolog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mak16</w:t>
            </w:r>
          </w:p>
        </w:tc>
      </w:tr>
      <w:tr w:rsidR="00A64864" w:rsidRPr="00731E18" w:rsidTr="00040828">
        <w:trPr>
          <w:trHeight w:val="9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4965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777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minichromosom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maintenanc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complex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component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6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mcm6.2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Ens.171.1.S1_s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776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hosphatidic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acid phosphatase type 2B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pap2b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6623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774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73394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C733945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6018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774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hairy and enhancer of split 4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hes4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5770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773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staglandin-endoperoxid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ynthas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2 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tgs2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5499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772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oxysterol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binding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osbp</w:t>
            </w:r>
            <w:proofErr w:type="spellEnd"/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24757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764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nipsnap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homolog 3A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nipsnap3a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347.1.A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761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integrin-linked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kinase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ilk</w:t>
            </w:r>
            <w:proofErr w:type="spellEnd"/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24893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760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PRY domain-containing SOCS box protein 4-like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C100496912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0257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756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8S ribosomal protein S18b, mitochondrial-like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C100489063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0270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755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hydroxysteroid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17-beta)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dehydrogenas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hsd17b12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Ens.9037.1.S1_s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755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WD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repeat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doma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9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wdr91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6160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755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forkhead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box I4,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gen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foxi4.2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21592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754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Rho/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Rac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guanine nucleotide exchange factor (GEF) 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arhgef2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370.1.S1_s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752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zinc finger, HIT-type containing 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znhit1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51820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749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cycl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F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ccnf</w:t>
            </w:r>
            <w:proofErr w:type="spellEnd"/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34332.1.A1_s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744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hem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oxygenas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decycling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) 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hmox2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2761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739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CD81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molecule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cd81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49437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737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100144964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C100144964</w:t>
            </w:r>
          </w:p>
        </w:tc>
      </w:tr>
      <w:tr w:rsidR="00A64864" w:rsidRPr="00731E18" w:rsidTr="00040828">
        <w:trPr>
          <w:trHeight w:val="9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0129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736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Novel solute carrier family 18 (vesicular monoamine) slca18 protein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C733714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43415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731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Coiled-coil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doma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containing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9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ccdc92</w:t>
            </w:r>
          </w:p>
        </w:tc>
      </w:tr>
      <w:tr w:rsidR="00A64864" w:rsidRPr="00731E18" w:rsidTr="00040828">
        <w:trPr>
          <w:trHeight w:val="9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lastRenderedPageBreak/>
              <w:t>Str.10123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731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glucose-fructose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oxidoreductas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domain containing 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gfod1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6503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729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daptor-related protein complex 2, alpha 2 subunit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ap2a2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Ens.6699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729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RNA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seudouridin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ynthas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like 1-like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C100497905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46269.1.A1_s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728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chromosom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9 open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reading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fram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60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c19orf60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9440.1.S1_a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728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B-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cell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translocatio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gen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btg5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381.2.A1_a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727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ubiquil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4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ubqln4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34312.1.A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725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10049276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C100492765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50958.1.S1_s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721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THAP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doma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containing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4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thap4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2540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714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SMAD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family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member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6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mad6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22075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711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mitochondrial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ribosomal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3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mrpl33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37581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708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100489670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C100489670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31764.1.A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706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neurofilament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ight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olypeptide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nefl</w:t>
            </w:r>
            <w:proofErr w:type="spellEnd"/>
          </w:p>
        </w:tc>
      </w:tr>
      <w:tr w:rsidR="00A64864" w:rsidRPr="00731E18" w:rsidTr="00040828">
        <w:trPr>
          <w:trHeight w:val="9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5440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705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riadn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homolog,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ubiquit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conjugating enzyme E2 binding protein, 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arih1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49709.1.A1_s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704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intraflagellar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transport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52 homolog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ift52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6196.1.S2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704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MGC75626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MGC75626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1467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703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ferredox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reductase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fdxr</w:t>
            </w:r>
            <w:proofErr w:type="spellEnd"/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34173.3.S1_s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703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chromosom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2 open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reading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fram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4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c2orf42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27369.1.S2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702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homeobox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B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hoxb3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6282.1.A1_x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702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filam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C,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gamma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flnc</w:t>
            </w:r>
            <w:proofErr w:type="spellEnd"/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8831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701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zinc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finger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567-like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C100495895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563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700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inositol-3-phosphate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ynthas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isyna1</w:t>
            </w:r>
          </w:p>
        </w:tc>
      </w:tr>
      <w:tr w:rsidR="00A64864" w:rsidRPr="00731E18" w:rsidTr="00040828">
        <w:trPr>
          <w:trHeight w:val="9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0174.1.A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698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single-strand-selective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monofunctional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uracil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-DNA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glycosylas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mug1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3944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695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733539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C733539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Ens.1418.1.S1_s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695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Bloom syndrome,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RecQ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helicas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like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blm</w:t>
            </w:r>
            <w:proofErr w:type="spellEnd"/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0015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694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transmembran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41B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tmem41b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27247.1.S2_s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692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erin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eptidas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inhibitor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Kunitz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type, 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pint2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29917.1.A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689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HMG box-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containing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hbcx</w:t>
            </w:r>
            <w:proofErr w:type="spellEnd"/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lastRenderedPageBreak/>
              <w:t>Str.7564.2.S1_a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689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diazepam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binding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inhibitor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dbi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dbi</w:t>
            </w:r>
            <w:proofErr w:type="spellEnd"/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9089.2.S1_a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688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trans-2,3-enoyl-CoA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reductase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tecr</w:t>
            </w:r>
            <w:proofErr w:type="spellEnd"/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5911.1.A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688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MGC14568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MGC145685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6712.1.S1_s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681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ribosomal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S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rps2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6262.1.A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681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phosphatase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and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act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regulator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4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hactr4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51838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680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leucin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rich repeats and WD repeat domain containing 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rwd1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20309.1.A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677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cyclin-dependent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kinase 6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cdk6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Affx.136.1.S1_s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674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amily with sequence similarity 160, member B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fam160b2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24290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674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MGC147490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MGC147490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32043.1.A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670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MGC147507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MGC147507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2514.1.S1_a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668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NIMA (never in mitosis gene a)-related kinase 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nek2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21553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667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zinc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finger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740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znf740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862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664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transcriptio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factor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CP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tfcp2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699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664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malat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dehydrogenas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2, NAD (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mitochondrial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mdh2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Jgi.162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663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serine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almitoyltransferas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, long chain base subunit 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ptlc3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5129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660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alkB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alkylatio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repair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homolog 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alkbh5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8533.1.A1_s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655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caveol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cav2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7025.2.S2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654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100496454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C100496454</w:t>
            </w:r>
          </w:p>
        </w:tc>
      </w:tr>
      <w:tr w:rsidR="00A64864" w:rsidRPr="00731E18" w:rsidTr="00040828">
        <w:trPr>
          <w:trHeight w:val="9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5456.2.A1_s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653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rsA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rsenit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transporter, ATP-binding, homolog 1 (bacterial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asna1</w:t>
            </w:r>
          </w:p>
        </w:tc>
      </w:tr>
      <w:tr w:rsidR="00A64864" w:rsidRPr="00731E18" w:rsidTr="00040828">
        <w:trPr>
          <w:trHeight w:val="9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28989.1.A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651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72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Da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inositol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polyphosphate 5-phosphatase-like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C100486470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7586.3.S1_a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650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MAPK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caffold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mapksp1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6355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648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RAD51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associated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rad51ap1</w:t>
            </w:r>
          </w:p>
        </w:tc>
      </w:tr>
      <w:tr w:rsidR="00A64864" w:rsidRPr="00731E18" w:rsidTr="00040828">
        <w:trPr>
          <w:trHeight w:val="9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0998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644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CNDP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ipeptidas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2 (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metallopeptidas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M20 family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cndp2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464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643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radial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pok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head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9 homolog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rsph9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1870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643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collage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type IX,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alpha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col9a3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7125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643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Rho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family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GTPas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rnd3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7056.1.S1_a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643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H3 histone, family 3B (H3.3B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h3f3b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28075.1.S1_s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642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translocator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18kDa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tspo</w:t>
            </w:r>
            <w:proofErr w:type="spellEnd"/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lastRenderedPageBreak/>
              <w:t>Str.8911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642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hippocampus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abundant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transcript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hiat1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5375.2.S1_a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640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uridin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monophosphat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ynthetase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umps</w:t>
            </w:r>
            <w:proofErr w:type="spellEnd"/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3.1.S1_a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633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nanos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homolog 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nanos1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24671.1.S1_a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633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tubulin tyrosine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ligas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like family, member 4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ttll4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1129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631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ubiquit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conjugating enzyme E2B (RAD6 homolog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ube2b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26863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631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mitochondrial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ribosomal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40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mrpl40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8957.1.A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630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ATG2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utophagy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related 2 homolog A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atg2a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21719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627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mitochondrial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ribosomal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5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mrpl52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6511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624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transmembran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tmem11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52134.1.S1_s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620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PQ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op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repeat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containing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qlc3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31657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619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10049440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C100494403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0064.2.S1_a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618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MTERF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doma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containing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mterfd1</w:t>
            </w:r>
          </w:p>
        </w:tc>
      </w:tr>
      <w:tr w:rsidR="00A64864" w:rsidRPr="00731E18" w:rsidTr="00040828">
        <w:trPr>
          <w:trHeight w:val="9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Jgi.4070.1.S1_s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616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glycoprotein-N-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cetylgalactosamin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3-beta-galactosyltransferase 1-like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C100487794</w:t>
            </w:r>
          </w:p>
        </w:tc>
      </w:tr>
      <w:tr w:rsidR="00A64864" w:rsidRPr="00731E18" w:rsidTr="00040828">
        <w:trPr>
          <w:trHeight w:val="12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5041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616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regulator of chromosome condensation (RCC1) and BTB (POZ) domain containing protein 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rcbtb2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8025.1.S1_a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615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kerat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8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krt18</w:t>
            </w:r>
          </w:p>
        </w:tc>
      </w:tr>
      <w:tr w:rsidR="00A64864" w:rsidRPr="00731E18" w:rsidTr="00040828">
        <w:trPr>
          <w:trHeight w:val="9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6910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615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ctivating transcription factor 4 (tax-responsive enhancer element B67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atf4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806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614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MGC14671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MGC146711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37447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613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10048717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C100487171</w:t>
            </w:r>
          </w:p>
        </w:tc>
      </w:tr>
      <w:tr w:rsidR="00A64864" w:rsidRPr="00731E18" w:rsidTr="00040828">
        <w:trPr>
          <w:trHeight w:val="9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4820.1.S2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610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eukaryotic translation elongation factor 1 alpha 1, oocyte form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eef1a1o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21822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610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AFG3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TPas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family gene 3-like 2 (S.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erevisia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afg3l2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2054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610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YTH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doma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family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member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ythdf1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6670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609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aldolas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A,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fructose-bisphosphate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aldoa</w:t>
            </w:r>
            <w:proofErr w:type="spellEnd"/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1968.1.A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606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RAS,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dexamethasone-induced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rasd1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6981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606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growth arrest and DNA-damage-inducible, gamma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gadd45g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lastRenderedPageBreak/>
              <w:t>Str.7658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603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maternal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embryonic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eucin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zipper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kinase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melk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2080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601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ribonucleas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P 14kDa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ubunit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rpp14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27246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600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RY (sex determining region Y)-box 1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ox11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379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598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cell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divisio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cycl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associated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7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cdca7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Ens.9103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598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zinc finger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homeobox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protein 3-like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C100489378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Ens.8056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598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olute carrier family 45 member 3-like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C100496642</w:t>
            </w:r>
          </w:p>
        </w:tc>
      </w:tr>
      <w:tr w:rsidR="00A64864" w:rsidRPr="00731E18" w:rsidTr="00040828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52196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598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enolas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phosphatase 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enoph1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0330.1.S2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596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prouty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homolog 1, antagonist of FGF signaling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pry1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AFFX-Str-ef1a-5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594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eukaryotic translation elongation factor 1 alpha 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eef1a1</w:t>
            </w:r>
          </w:p>
        </w:tc>
      </w:tr>
      <w:tr w:rsidR="00A64864" w:rsidRPr="00731E18" w:rsidTr="00040828">
        <w:trPr>
          <w:trHeight w:val="9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27580.1.S1_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594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at eye syndrome chromosome region, candidate 5 homolog (human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cecr5</w:t>
            </w:r>
          </w:p>
        </w:tc>
      </w:tr>
      <w:tr w:rsidR="00A64864" w:rsidRPr="00731E18" w:rsidTr="00040828">
        <w:trPr>
          <w:trHeight w:val="600"/>
        </w:trPr>
        <w:tc>
          <w:tcPr>
            <w:tcW w:w="2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5136.1.S1_at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-0,592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TGFB-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induced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factor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homeobox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864" w:rsidRPr="00731E18" w:rsidRDefault="00A64864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tgif1</w:t>
            </w:r>
          </w:p>
        </w:tc>
      </w:tr>
    </w:tbl>
    <w:p w:rsidR="00A64864" w:rsidRDefault="00A64864" w:rsidP="00A64864">
      <w:pPr>
        <w:rPr>
          <w:b/>
          <w:sz w:val="24"/>
          <w:lang w:val="en-US"/>
        </w:rPr>
      </w:pPr>
    </w:p>
    <w:p w:rsidR="00AA45C8" w:rsidRPr="00A64864" w:rsidRDefault="00AA45C8" w:rsidP="00A64864"/>
    <w:sectPr w:rsidR="00AA45C8" w:rsidRPr="00A64864" w:rsidSect="00A1281D">
      <w:pgSz w:w="11906" w:h="16838"/>
      <w:pgMar w:top="1134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/>
  <w:rsids>
    <w:rsidRoot w:val="00DB06A0"/>
    <w:rsid w:val="00000452"/>
    <w:rsid w:val="00000854"/>
    <w:rsid w:val="000022A4"/>
    <w:rsid w:val="00004288"/>
    <w:rsid w:val="000130A5"/>
    <w:rsid w:val="0001317A"/>
    <w:rsid w:val="00014999"/>
    <w:rsid w:val="00015F61"/>
    <w:rsid w:val="00027002"/>
    <w:rsid w:val="00027DAB"/>
    <w:rsid w:val="00030C3E"/>
    <w:rsid w:val="00031A72"/>
    <w:rsid w:val="000405CA"/>
    <w:rsid w:val="0004332B"/>
    <w:rsid w:val="00046BE5"/>
    <w:rsid w:val="00055BED"/>
    <w:rsid w:val="0006198A"/>
    <w:rsid w:val="0007763C"/>
    <w:rsid w:val="00080621"/>
    <w:rsid w:val="00082847"/>
    <w:rsid w:val="0008654A"/>
    <w:rsid w:val="000948C6"/>
    <w:rsid w:val="000A0883"/>
    <w:rsid w:val="000A095F"/>
    <w:rsid w:val="000A2259"/>
    <w:rsid w:val="000A5DEB"/>
    <w:rsid w:val="000B13BB"/>
    <w:rsid w:val="000C20FB"/>
    <w:rsid w:val="000C3BAB"/>
    <w:rsid w:val="000D25D0"/>
    <w:rsid w:val="000D5B7D"/>
    <w:rsid w:val="000D6BC6"/>
    <w:rsid w:val="000F57E7"/>
    <w:rsid w:val="000F5918"/>
    <w:rsid w:val="000F5D42"/>
    <w:rsid w:val="00101A02"/>
    <w:rsid w:val="00101C8A"/>
    <w:rsid w:val="00102510"/>
    <w:rsid w:val="00102DA7"/>
    <w:rsid w:val="001039A1"/>
    <w:rsid w:val="00110B70"/>
    <w:rsid w:val="00110DC9"/>
    <w:rsid w:val="001112EB"/>
    <w:rsid w:val="001127F3"/>
    <w:rsid w:val="00114392"/>
    <w:rsid w:val="00114DF5"/>
    <w:rsid w:val="0012347E"/>
    <w:rsid w:val="00123DF5"/>
    <w:rsid w:val="0012404D"/>
    <w:rsid w:val="00131781"/>
    <w:rsid w:val="0013269F"/>
    <w:rsid w:val="0013572E"/>
    <w:rsid w:val="001420FF"/>
    <w:rsid w:val="00143588"/>
    <w:rsid w:val="00153D99"/>
    <w:rsid w:val="001560AB"/>
    <w:rsid w:val="001653F3"/>
    <w:rsid w:val="0016753B"/>
    <w:rsid w:val="001710F6"/>
    <w:rsid w:val="00176478"/>
    <w:rsid w:val="0018032E"/>
    <w:rsid w:val="001807B3"/>
    <w:rsid w:val="00186419"/>
    <w:rsid w:val="00190098"/>
    <w:rsid w:val="00196650"/>
    <w:rsid w:val="001A3C99"/>
    <w:rsid w:val="001A513D"/>
    <w:rsid w:val="001B0B59"/>
    <w:rsid w:val="001B1B46"/>
    <w:rsid w:val="001B63E3"/>
    <w:rsid w:val="001B6A69"/>
    <w:rsid w:val="001C303D"/>
    <w:rsid w:val="001C620C"/>
    <w:rsid w:val="001D02CB"/>
    <w:rsid w:val="001D1981"/>
    <w:rsid w:val="001D1FD7"/>
    <w:rsid w:val="001D3B96"/>
    <w:rsid w:val="001D3FA9"/>
    <w:rsid w:val="001E1F05"/>
    <w:rsid w:val="001E3B43"/>
    <w:rsid w:val="001E6B2A"/>
    <w:rsid w:val="001E7611"/>
    <w:rsid w:val="001F1224"/>
    <w:rsid w:val="001F2626"/>
    <w:rsid w:val="001F5AB2"/>
    <w:rsid w:val="001F65A7"/>
    <w:rsid w:val="001F6F0B"/>
    <w:rsid w:val="001F7C05"/>
    <w:rsid w:val="00206EDC"/>
    <w:rsid w:val="00216AEB"/>
    <w:rsid w:val="00222FBA"/>
    <w:rsid w:val="0022383E"/>
    <w:rsid w:val="00224523"/>
    <w:rsid w:val="0022560B"/>
    <w:rsid w:val="0023239E"/>
    <w:rsid w:val="002376A6"/>
    <w:rsid w:val="0024161B"/>
    <w:rsid w:val="00241DFE"/>
    <w:rsid w:val="00244DD8"/>
    <w:rsid w:val="0024733D"/>
    <w:rsid w:val="002543E5"/>
    <w:rsid w:val="002559AE"/>
    <w:rsid w:val="002609ED"/>
    <w:rsid w:val="002653CF"/>
    <w:rsid w:val="00265CE5"/>
    <w:rsid w:val="00265FFB"/>
    <w:rsid w:val="00266AA2"/>
    <w:rsid w:val="00270CF6"/>
    <w:rsid w:val="002749C7"/>
    <w:rsid w:val="00282801"/>
    <w:rsid w:val="002914E5"/>
    <w:rsid w:val="002927F6"/>
    <w:rsid w:val="00297616"/>
    <w:rsid w:val="00297B2E"/>
    <w:rsid w:val="00297C2B"/>
    <w:rsid w:val="002A0ABF"/>
    <w:rsid w:val="002A39BD"/>
    <w:rsid w:val="002A7ED4"/>
    <w:rsid w:val="002B1177"/>
    <w:rsid w:val="002C0769"/>
    <w:rsid w:val="002D333D"/>
    <w:rsid w:val="002D39D8"/>
    <w:rsid w:val="002E11EB"/>
    <w:rsid w:val="00302C2E"/>
    <w:rsid w:val="0030443E"/>
    <w:rsid w:val="0030464C"/>
    <w:rsid w:val="00311436"/>
    <w:rsid w:val="00311EC6"/>
    <w:rsid w:val="003200DF"/>
    <w:rsid w:val="00323889"/>
    <w:rsid w:val="00323CF2"/>
    <w:rsid w:val="003240B2"/>
    <w:rsid w:val="0032513E"/>
    <w:rsid w:val="00334861"/>
    <w:rsid w:val="00352B85"/>
    <w:rsid w:val="0035376E"/>
    <w:rsid w:val="003604BD"/>
    <w:rsid w:val="00361293"/>
    <w:rsid w:val="003728EC"/>
    <w:rsid w:val="0037781D"/>
    <w:rsid w:val="00380AA5"/>
    <w:rsid w:val="003827B5"/>
    <w:rsid w:val="003873C5"/>
    <w:rsid w:val="00396BDA"/>
    <w:rsid w:val="003974B6"/>
    <w:rsid w:val="003A71DC"/>
    <w:rsid w:val="003A77C5"/>
    <w:rsid w:val="003B1878"/>
    <w:rsid w:val="003C0DA6"/>
    <w:rsid w:val="003C26CB"/>
    <w:rsid w:val="003D05D1"/>
    <w:rsid w:val="003D27BE"/>
    <w:rsid w:val="003D7664"/>
    <w:rsid w:val="003E1566"/>
    <w:rsid w:val="003F0BD2"/>
    <w:rsid w:val="003F1FA3"/>
    <w:rsid w:val="003F5202"/>
    <w:rsid w:val="003F7ACC"/>
    <w:rsid w:val="00403FD2"/>
    <w:rsid w:val="00406D49"/>
    <w:rsid w:val="00412412"/>
    <w:rsid w:val="00415CFF"/>
    <w:rsid w:val="004262EC"/>
    <w:rsid w:val="004263E2"/>
    <w:rsid w:val="00430681"/>
    <w:rsid w:val="00431080"/>
    <w:rsid w:val="00431CCC"/>
    <w:rsid w:val="004324CB"/>
    <w:rsid w:val="00432795"/>
    <w:rsid w:val="00440D2E"/>
    <w:rsid w:val="00440D4F"/>
    <w:rsid w:val="004471CB"/>
    <w:rsid w:val="004523F0"/>
    <w:rsid w:val="00453E91"/>
    <w:rsid w:val="00457824"/>
    <w:rsid w:val="00461484"/>
    <w:rsid w:val="00471BDC"/>
    <w:rsid w:val="004745C8"/>
    <w:rsid w:val="004816E7"/>
    <w:rsid w:val="00482AA5"/>
    <w:rsid w:val="004831CF"/>
    <w:rsid w:val="0048698D"/>
    <w:rsid w:val="00492B57"/>
    <w:rsid w:val="004963C6"/>
    <w:rsid w:val="004A0AC1"/>
    <w:rsid w:val="004A30A5"/>
    <w:rsid w:val="004A38B8"/>
    <w:rsid w:val="004B3DDC"/>
    <w:rsid w:val="004B7549"/>
    <w:rsid w:val="004D05D4"/>
    <w:rsid w:val="004D30F3"/>
    <w:rsid w:val="004D4A09"/>
    <w:rsid w:val="004E5F78"/>
    <w:rsid w:val="004E7C96"/>
    <w:rsid w:val="004F04DE"/>
    <w:rsid w:val="00503EC7"/>
    <w:rsid w:val="00512222"/>
    <w:rsid w:val="005122C4"/>
    <w:rsid w:val="00514007"/>
    <w:rsid w:val="00515F4A"/>
    <w:rsid w:val="005217D8"/>
    <w:rsid w:val="005220E7"/>
    <w:rsid w:val="00525DFF"/>
    <w:rsid w:val="0052721C"/>
    <w:rsid w:val="00532DCE"/>
    <w:rsid w:val="005341D6"/>
    <w:rsid w:val="00535506"/>
    <w:rsid w:val="00542DEE"/>
    <w:rsid w:val="00542EBC"/>
    <w:rsid w:val="00544394"/>
    <w:rsid w:val="00544CAD"/>
    <w:rsid w:val="005450B6"/>
    <w:rsid w:val="00551C9C"/>
    <w:rsid w:val="005550C7"/>
    <w:rsid w:val="0055554A"/>
    <w:rsid w:val="0055667E"/>
    <w:rsid w:val="00556717"/>
    <w:rsid w:val="00562995"/>
    <w:rsid w:val="00572754"/>
    <w:rsid w:val="00577FB4"/>
    <w:rsid w:val="00581E23"/>
    <w:rsid w:val="00582D1A"/>
    <w:rsid w:val="0059494D"/>
    <w:rsid w:val="005A3137"/>
    <w:rsid w:val="005C0371"/>
    <w:rsid w:val="005C18C8"/>
    <w:rsid w:val="005C1932"/>
    <w:rsid w:val="005C1D4E"/>
    <w:rsid w:val="005D51DC"/>
    <w:rsid w:val="005D5A0B"/>
    <w:rsid w:val="005D72FC"/>
    <w:rsid w:val="005E654A"/>
    <w:rsid w:val="005F0D48"/>
    <w:rsid w:val="005F23F8"/>
    <w:rsid w:val="00600D5C"/>
    <w:rsid w:val="00611075"/>
    <w:rsid w:val="00611AF2"/>
    <w:rsid w:val="00613530"/>
    <w:rsid w:val="00615AAE"/>
    <w:rsid w:val="00633FCA"/>
    <w:rsid w:val="006365F4"/>
    <w:rsid w:val="00643083"/>
    <w:rsid w:val="006433E1"/>
    <w:rsid w:val="00644AD2"/>
    <w:rsid w:val="006569C1"/>
    <w:rsid w:val="00657B81"/>
    <w:rsid w:val="00664170"/>
    <w:rsid w:val="006660B1"/>
    <w:rsid w:val="00667DAD"/>
    <w:rsid w:val="0067476A"/>
    <w:rsid w:val="00675388"/>
    <w:rsid w:val="006758BA"/>
    <w:rsid w:val="006804D3"/>
    <w:rsid w:val="00680DAE"/>
    <w:rsid w:val="00683005"/>
    <w:rsid w:val="006864FA"/>
    <w:rsid w:val="00694873"/>
    <w:rsid w:val="00694AD8"/>
    <w:rsid w:val="00695060"/>
    <w:rsid w:val="006A0BD7"/>
    <w:rsid w:val="006A1E5C"/>
    <w:rsid w:val="006A6697"/>
    <w:rsid w:val="006B2C77"/>
    <w:rsid w:val="006C1486"/>
    <w:rsid w:val="006C14F7"/>
    <w:rsid w:val="006C3651"/>
    <w:rsid w:val="006C36F7"/>
    <w:rsid w:val="006D748E"/>
    <w:rsid w:val="006F0803"/>
    <w:rsid w:val="006F15CE"/>
    <w:rsid w:val="006F1DA6"/>
    <w:rsid w:val="006F3080"/>
    <w:rsid w:val="006F48C5"/>
    <w:rsid w:val="006F529C"/>
    <w:rsid w:val="00700A95"/>
    <w:rsid w:val="00703E4E"/>
    <w:rsid w:val="00704785"/>
    <w:rsid w:val="00716573"/>
    <w:rsid w:val="00725A6B"/>
    <w:rsid w:val="00730B12"/>
    <w:rsid w:val="007310CA"/>
    <w:rsid w:val="00733A19"/>
    <w:rsid w:val="00742BE0"/>
    <w:rsid w:val="00743FA9"/>
    <w:rsid w:val="00751DA0"/>
    <w:rsid w:val="00751FC2"/>
    <w:rsid w:val="00753FC9"/>
    <w:rsid w:val="00755A2D"/>
    <w:rsid w:val="0075765F"/>
    <w:rsid w:val="0076050F"/>
    <w:rsid w:val="00760E58"/>
    <w:rsid w:val="0076378D"/>
    <w:rsid w:val="007766ED"/>
    <w:rsid w:val="007775BC"/>
    <w:rsid w:val="00780219"/>
    <w:rsid w:val="007854AB"/>
    <w:rsid w:val="007854EA"/>
    <w:rsid w:val="00785ECF"/>
    <w:rsid w:val="007869C5"/>
    <w:rsid w:val="0079117C"/>
    <w:rsid w:val="0079183D"/>
    <w:rsid w:val="00796210"/>
    <w:rsid w:val="007B0225"/>
    <w:rsid w:val="007B13A4"/>
    <w:rsid w:val="007B4ACB"/>
    <w:rsid w:val="007B74E7"/>
    <w:rsid w:val="007C3BA7"/>
    <w:rsid w:val="007C4998"/>
    <w:rsid w:val="007C5EC8"/>
    <w:rsid w:val="007D169A"/>
    <w:rsid w:val="007D5227"/>
    <w:rsid w:val="007D6BA2"/>
    <w:rsid w:val="007D7BA2"/>
    <w:rsid w:val="007E3766"/>
    <w:rsid w:val="007E4458"/>
    <w:rsid w:val="007E6738"/>
    <w:rsid w:val="007F2581"/>
    <w:rsid w:val="007F2E4B"/>
    <w:rsid w:val="007F3AFC"/>
    <w:rsid w:val="007F58C3"/>
    <w:rsid w:val="00801E86"/>
    <w:rsid w:val="0080545B"/>
    <w:rsid w:val="008100FC"/>
    <w:rsid w:val="008110D1"/>
    <w:rsid w:val="00812D5D"/>
    <w:rsid w:val="00815BA4"/>
    <w:rsid w:val="00816C41"/>
    <w:rsid w:val="00817D58"/>
    <w:rsid w:val="008203D9"/>
    <w:rsid w:val="00821373"/>
    <w:rsid w:val="00825972"/>
    <w:rsid w:val="00826744"/>
    <w:rsid w:val="00832DD6"/>
    <w:rsid w:val="00837591"/>
    <w:rsid w:val="00844720"/>
    <w:rsid w:val="00847363"/>
    <w:rsid w:val="00850DB1"/>
    <w:rsid w:val="008524B7"/>
    <w:rsid w:val="0085363F"/>
    <w:rsid w:val="008563D5"/>
    <w:rsid w:val="0086014C"/>
    <w:rsid w:val="00864606"/>
    <w:rsid w:val="008763AF"/>
    <w:rsid w:val="00877567"/>
    <w:rsid w:val="008826E1"/>
    <w:rsid w:val="00883709"/>
    <w:rsid w:val="00886855"/>
    <w:rsid w:val="00890896"/>
    <w:rsid w:val="00890B77"/>
    <w:rsid w:val="00891971"/>
    <w:rsid w:val="00894589"/>
    <w:rsid w:val="008A4330"/>
    <w:rsid w:val="008A46E4"/>
    <w:rsid w:val="008A6C60"/>
    <w:rsid w:val="008B02C2"/>
    <w:rsid w:val="008B0E3C"/>
    <w:rsid w:val="008B2309"/>
    <w:rsid w:val="008C17C6"/>
    <w:rsid w:val="008C3BEB"/>
    <w:rsid w:val="008E274F"/>
    <w:rsid w:val="008F1F03"/>
    <w:rsid w:val="008F329A"/>
    <w:rsid w:val="008F5F68"/>
    <w:rsid w:val="00902731"/>
    <w:rsid w:val="00904A9F"/>
    <w:rsid w:val="00905C72"/>
    <w:rsid w:val="009211EF"/>
    <w:rsid w:val="00924BFC"/>
    <w:rsid w:val="00925190"/>
    <w:rsid w:val="009258E0"/>
    <w:rsid w:val="00930A86"/>
    <w:rsid w:val="00931C4A"/>
    <w:rsid w:val="00934092"/>
    <w:rsid w:val="0093691A"/>
    <w:rsid w:val="00942BCC"/>
    <w:rsid w:val="00942EE8"/>
    <w:rsid w:val="00944978"/>
    <w:rsid w:val="00960342"/>
    <w:rsid w:val="009703BD"/>
    <w:rsid w:val="009712AD"/>
    <w:rsid w:val="009742D5"/>
    <w:rsid w:val="0097793E"/>
    <w:rsid w:val="00982EF9"/>
    <w:rsid w:val="00985929"/>
    <w:rsid w:val="009921C4"/>
    <w:rsid w:val="00995DF0"/>
    <w:rsid w:val="009A64B1"/>
    <w:rsid w:val="009B096F"/>
    <w:rsid w:val="009B2DD9"/>
    <w:rsid w:val="009B51FE"/>
    <w:rsid w:val="009B6B8A"/>
    <w:rsid w:val="009B708B"/>
    <w:rsid w:val="009D7E01"/>
    <w:rsid w:val="009E0C87"/>
    <w:rsid w:val="009E1347"/>
    <w:rsid w:val="009E1EB6"/>
    <w:rsid w:val="009F6FA0"/>
    <w:rsid w:val="00A00557"/>
    <w:rsid w:val="00A05052"/>
    <w:rsid w:val="00A1281D"/>
    <w:rsid w:val="00A15F57"/>
    <w:rsid w:val="00A16D9C"/>
    <w:rsid w:val="00A2268B"/>
    <w:rsid w:val="00A22DB0"/>
    <w:rsid w:val="00A24FFA"/>
    <w:rsid w:val="00A26C91"/>
    <w:rsid w:val="00A272C4"/>
    <w:rsid w:val="00A31BD6"/>
    <w:rsid w:val="00A32005"/>
    <w:rsid w:val="00A33034"/>
    <w:rsid w:val="00A36AC3"/>
    <w:rsid w:val="00A371F9"/>
    <w:rsid w:val="00A421ED"/>
    <w:rsid w:val="00A423EB"/>
    <w:rsid w:val="00A469D4"/>
    <w:rsid w:val="00A51083"/>
    <w:rsid w:val="00A5161C"/>
    <w:rsid w:val="00A520E4"/>
    <w:rsid w:val="00A52FB4"/>
    <w:rsid w:val="00A62CFA"/>
    <w:rsid w:val="00A64864"/>
    <w:rsid w:val="00A6732C"/>
    <w:rsid w:val="00A70EEB"/>
    <w:rsid w:val="00A7284D"/>
    <w:rsid w:val="00A802AA"/>
    <w:rsid w:val="00A967C1"/>
    <w:rsid w:val="00AA45C8"/>
    <w:rsid w:val="00AB09B2"/>
    <w:rsid w:val="00AB230B"/>
    <w:rsid w:val="00AB5D1E"/>
    <w:rsid w:val="00AD4587"/>
    <w:rsid w:val="00AE3CFF"/>
    <w:rsid w:val="00AF204F"/>
    <w:rsid w:val="00AF2910"/>
    <w:rsid w:val="00AF35F9"/>
    <w:rsid w:val="00AF497A"/>
    <w:rsid w:val="00B00785"/>
    <w:rsid w:val="00B05704"/>
    <w:rsid w:val="00B05F00"/>
    <w:rsid w:val="00B12B16"/>
    <w:rsid w:val="00B17938"/>
    <w:rsid w:val="00B20F17"/>
    <w:rsid w:val="00B261E5"/>
    <w:rsid w:val="00B27365"/>
    <w:rsid w:val="00B30205"/>
    <w:rsid w:val="00B33472"/>
    <w:rsid w:val="00B40EA4"/>
    <w:rsid w:val="00B421FD"/>
    <w:rsid w:val="00B46270"/>
    <w:rsid w:val="00B46E22"/>
    <w:rsid w:val="00B477B8"/>
    <w:rsid w:val="00B65557"/>
    <w:rsid w:val="00B7131B"/>
    <w:rsid w:val="00B71D46"/>
    <w:rsid w:val="00B75680"/>
    <w:rsid w:val="00B77714"/>
    <w:rsid w:val="00B77A7A"/>
    <w:rsid w:val="00B81DA0"/>
    <w:rsid w:val="00B8635F"/>
    <w:rsid w:val="00B938D9"/>
    <w:rsid w:val="00B957BE"/>
    <w:rsid w:val="00B95CF1"/>
    <w:rsid w:val="00B967D2"/>
    <w:rsid w:val="00BA0449"/>
    <w:rsid w:val="00BA067D"/>
    <w:rsid w:val="00BA0898"/>
    <w:rsid w:val="00BB4495"/>
    <w:rsid w:val="00BB5624"/>
    <w:rsid w:val="00BC12FB"/>
    <w:rsid w:val="00BC2C87"/>
    <w:rsid w:val="00BC5860"/>
    <w:rsid w:val="00BD4A02"/>
    <w:rsid w:val="00BD532A"/>
    <w:rsid w:val="00BD5A3F"/>
    <w:rsid w:val="00BE3EA7"/>
    <w:rsid w:val="00BE7605"/>
    <w:rsid w:val="00BF0231"/>
    <w:rsid w:val="00BF26EB"/>
    <w:rsid w:val="00BF4E99"/>
    <w:rsid w:val="00BF5B9E"/>
    <w:rsid w:val="00BF65E7"/>
    <w:rsid w:val="00BF75B1"/>
    <w:rsid w:val="00C14641"/>
    <w:rsid w:val="00C210C8"/>
    <w:rsid w:val="00C22DF8"/>
    <w:rsid w:val="00C3381B"/>
    <w:rsid w:val="00C33FB6"/>
    <w:rsid w:val="00C420F2"/>
    <w:rsid w:val="00C4286B"/>
    <w:rsid w:val="00C44AFE"/>
    <w:rsid w:val="00C453DF"/>
    <w:rsid w:val="00C45A89"/>
    <w:rsid w:val="00C62F38"/>
    <w:rsid w:val="00C65A98"/>
    <w:rsid w:val="00C72B80"/>
    <w:rsid w:val="00C7584D"/>
    <w:rsid w:val="00C76A6E"/>
    <w:rsid w:val="00C85583"/>
    <w:rsid w:val="00C86060"/>
    <w:rsid w:val="00C92B55"/>
    <w:rsid w:val="00C93E0D"/>
    <w:rsid w:val="00C96C4C"/>
    <w:rsid w:val="00CA27D5"/>
    <w:rsid w:val="00CA3395"/>
    <w:rsid w:val="00CA3490"/>
    <w:rsid w:val="00CA5815"/>
    <w:rsid w:val="00CC4D23"/>
    <w:rsid w:val="00CD2727"/>
    <w:rsid w:val="00CD474B"/>
    <w:rsid w:val="00CD5580"/>
    <w:rsid w:val="00CD55AD"/>
    <w:rsid w:val="00CD7F3C"/>
    <w:rsid w:val="00CE0F05"/>
    <w:rsid w:val="00CE478C"/>
    <w:rsid w:val="00CE6E9A"/>
    <w:rsid w:val="00CF0982"/>
    <w:rsid w:val="00CF1F4E"/>
    <w:rsid w:val="00CF200C"/>
    <w:rsid w:val="00CF680E"/>
    <w:rsid w:val="00D01E7C"/>
    <w:rsid w:val="00D0439C"/>
    <w:rsid w:val="00D066EE"/>
    <w:rsid w:val="00D07B08"/>
    <w:rsid w:val="00D11021"/>
    <w:rsid w:val="00D22511"/>
    <w:rsid w:val="00D271BE"/>
    <w:rsid w:val="00D27587"/>
    <w:rsid w:val="00D30DD1"/>
    <w:rsid w:val="00D3290E"/>
    <w:rsid w:val="00D33616"/>
    <w:rsid w:val="00D33B6B"/>
    <w:rsid w:val="00D35077"/>
    <w:rsid w:val="00D35A87"/>
    <w:rsid w:val="00D37586"/>
    <w:rsid w:val="00D47219"/>
    <w:rsid w:val="00D51EEE"/>
    <w:rsid w:val="00D57C74"/>
    <w:rsid w:val="00D60B2F"/>
    <w:rsid w:val="00D7081E"/>
    <w:rsid w:val="00D73197"/>
    <w:rsid w:val="00D746EA"/>
    <w:rsid w:val="00D764F3"/>
    <w:rsid w:val="00D87A80"/>
    <w:rsid w:val="00D91A6F"/>
    <w:rsid w:val="00D968A4"/>
    <w:rsid w:val="00D9705E"/>
    <w:rsid w:val="00DA1B7D"/>
    <w:rsid w:val="00DA4A33"/>
    <w:rsid w:val="00DB06A0"/>
    <w:rsid w:val="00DB3A73"/>
    <w:rsid w:val="00DB73C5"/>
    <w:rsid w:val="00DC2A49"/>
    <w:rsid w:val="00DD1094"/>
    <w:rsid w:val="00DD2517"/>
    <w:rsid w:val="00DD3D7F"/>
    <w:rsid w:val="00DD4256"/>
    <w:rsid w:val="00DD440D"/>
    <w:rsid w:val="00DD485E"/>
    <w:rsid w:val="00DD5A0A"/>
    <w:rsid w:val="00DD66A5"/>
    <w:rsid w:val="00DE0F87"/>
    <w:rsid w:val="00DE45C9"/>
    <w:rsid w:val="00DE4F9A"/>
    <w:rsid w:val="00DE78FB"/>
    <w:rsid w:val="00DF0385"/>
    <w:rsid w:val="00DF1B7B"/>
    <w:rsid w:val="00DF21C1"/>
    <w:rsid w:val="00DF5209"/>
    <w:rsid w:val="00E04167"/>
    <w:rsid w:val="00E157CC"/>
    <w:rsid w:val="00E15B1D"/>
    <w:rsid w:val="00E2288A"/>
    <w:rsid w:val="00E31B6F"/>
    <w:rsid w:val="00E35F74"/>
    <w:rsid w:val="00E37767"/>
    <w:rsid w:val="00E416F4"/>
    <w:rsid w:val="00E43EFA"/>
    <w:rsid w:val="00E44E58"/>
    <w:rsid w:val="00E54732"/>
    <w:rsid w:val="00E564E7"/>
    <w:rsid w:val="00E64B86"/>
    <w:rsid w:val="00E656C5"/>
    <w:rsid w:val="00E73CFF"/>
    <w:rsid w:val="00E84130"/>
    <w:rsid w:val="00E8461E"/>
    <w:rsid w:val="00E85F88"/>
    <w:rsid w:val="00E90745"/>
    <w:rsid w:val="00E94D85"/>
    <w:rsid w:val="00E951E8"/>
    <w:rsid w:val="00E95305"/>
    <w:rsid w:val="00E95AF9"/>
    <w:rsid w:val="00E9610F"/>
    <w:rsid w:val="00EA2502"/>
    <w:rsid w:val="00EA3BF6"/>
    <w:rsid w:val="00EA3FA1"/>
    <w:rsid w:val="00EB3C32"/>
    <w:rsid w:val="00EB6FC3"/>
    <w:rsid w:val="00EC0728"/>
    <w:rsid w:val="00EC49CB"/>
    <w:rsid w:val="00EC4A9D"/>
    <w:rsid w:val="00EC50C9"/>
    <w:rsid w:val="00EC532C"/>
    <w:rsid w:val="00EC5AFE"/>
    <w:rsid w:val="00EC5D95"/>
    <w:rsid w:val="00EE0EC9"/>
    <w:rsid w:val="00EE4E3A"/>
    <w:rsid w:val="00EE6A63"/>
    <w:rsid w:val="00EE7787"/>
    <w:rsid w:val="00EF131A"/>
    <w:rsid w:val="00EF3DC1"/>
    <w:rsid w:val="00EF4027"/>
    <w:rsid w:val="00F04A49"/>
    <w:rsid w:val="00F06E4B"/>
    <w:rsid w:val="00F105A2"/>
    <w:rsid w:val="00F1304F"/>
    <w:rsid w:val="00F15BBD"/>
    <w:rsid w:val="00F15FC3"/>
    <w:rsid w:val="00F17C66"/>
    <w:rsid w:val="00F203CE"/>
    <w:rsid w:val="00F211E0"/>
    <w:rsid w:val="00F22803"/>
    <w:rsid w:val="00F26D28"/>
    <w:rsid w:val="00F35DB7"/>
    <w:rsid w:val="00F368DD"/>
    <w:rsid w:val="00F370DC"/>
    <w:rsid w:val="00F408BD"/>
    <w:rsid w:val="00F46078"/>
    <w:rsid w:val="00F46D3D"/>
    <w:rsid w:val="00F477D3"/>
    <w:rsid w:val="00F47A73"/>
    <w:rsid w:val="00F51154"/>
    <w:rsid w:val="00F52AA7"/>
    <w:rsid w:val="00F5790A"/>
    <w:rsid w:val="00F74DEF"/>
    <w:rsid w:val="00F84686"/>
    <w:rsid w:val="00F96B5B"/>
    <w:rsid w:val="00F96E0A"/>
    <w:rsid w:val="00FA04D7"/>
    <w:rsid w:val="00FA0798"/>
    <w:rsid w:val="00FA2F20"/>
    <w:rsid w:val="00FB4405"/>
    <w:rsid w:val="00FB73C9"/>
    <w:rsid w:val="00FB761D"/>
    <w:rsid w:val="00FC1ED5"/>
    <w:rsid w:val="00FD03DB"/>
    <w:rsid w:val="00FD0E99"/>
    <w:rsid w:val="00FD5E76"/>
    <w:rsid w:val="00FE4CC1"/>
    <w:rsid w:val="00FE725F"/>
    <w:rsid w:val="00FF27E4"/>
    <w:rsid w:val="00FF2CCA"/>
    <w:rsid w:val="00FF43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ajorHAnsi" w:eastAsiaTheme="majorHAnsi" w:hAnsiTheme="majorHAnsi" w:cstheme="majorHAnsi"/>
        <w:b/>
        <w:sz w:val="24"/>
        <w:szCs w:val="22"/>
        <w:lang w:val="de-DE" w:eastAsia="en-US" w:bidi="ar-SA"/>
      </w:rPr>
    </w:rPrDefault>
    <w:pPrDefault>
      <w:pPr>
        <w:spacing w:after="1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B06A0"/>
    <w:pPr>
      <w:spacing w:after="200" w:line="276" w:lineRule="auto"/>
      <w:jc w:val="left"/>
    </w:pPr>
    <w:rPr>
      <w:rFonts w:asciiTheme="minorHAnsi" w:eastAsiaTheme="minorHAnsi" w:hAnsiTheme="minorHAnsi" w:cstheme="minorBidi"/>
      <w:b w:val="0"/>
      <w:sz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8654A"/>
    <w:pPr>
      <w:keepNext/>
      <w:keepLines/>
      <w:spacing w:before="480" w:after="0" w:line="360" w:lineRule="auto"/>
      <w:jc w:val="both"/>
      <w:outlineLvl w:val="0"/>
    </w:pPr>
    <w:rPr>
      <w:rFonts w:ascii="Arial Unicode MS" w:eastAsiaTheme="majorEastAsia" w:hAnsi="Arial Unicode MS" w:cstheme="majorBidi"/>
      <w:bCs/>
      <w:color w:val="000000" w:themeColor="text1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8654A"/>
    <w:pPr>
      <w:keepNext/>
      <w:keepLines/>
      <w:spacing w:before="200" w:after="0" w:line="360" w:lineRule="auto"/>
      <w:jc w:val="both"/>
      <w:outlineLvl w:val="1"/>
    </w:pPr>
    <w:rPr>
      <w:rFonts w:ascii="Arial Unicode MS" w:eastAsiaTheme="majorEastAsia" w:hAnsi="Arial Unicode MS" w:cstheme="majorBidi"/>
      <w:bCs/>
      <w:color w:val="000000" w:themeColor="text1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8654A"/>
    <w:rPr>
      <w:rFonts w:ascii="Arial Unicode MS" w:eastAsiaTheme="majorEastAsia" w:hAnsi="Arial Unicode MS" w:cstheme="majorBidi"/>
      <w:b/>
      <w:bCs/>
      <w:color w:val="000000" w:themeColor="text1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8654A"/>
    <w:rPr>
      <w:rFonts w:ascii="Arial Unicode MS" w:eastAsiaTheme="majorEastAsia" w:hAnsi="Arial Unicode MS" w:cstheme="majorBidi"/>
      <w:b/>
      <w:bCs/>
      <w:color w:val="000000" w:themeColor="text1"/>
      <w:sz w:val="24"/>
      <w:szCs w:val="2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648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64864"/>
    <w:rPr>
      <w:rFonts w:ascii="Tahoma" w:eastAsiaTheme="minorHAnsi" w:hAnsi="Tahoma" w:cs="Tahoma"/>
      <w:b w:val="0"/>
      <w:sz w:val="16"/>
      <w:szCs w:val="16"/>
    </w:rPr>
  </w:style>
  <w:style w:type="paragraph" w:styleId="Kopfzeile">
    <w:name w:val="header"/>
    <w:basedOn w:val="Standard"/>
    <w:link w:val="KopfzeileZchn"/>
    <w:uiPriority w:val="99"/>
    <w:semiHidden/>
    <w:unhideWhenUsed/>
    <w:rsid w:val="00A648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A64864"/>
    <w:rPr>
      <w:rFonts w:asciiTheme="minorHAnsi" w:eastAsiaTheme="minorHAnsi" w:hAnsiTheme="minorHAnsi" w:cstheme="minorBidi"/>
      <w:b w:val="0"/>
      <w:sz w:val="22"/>
    </w:rPr>
  </w:style>
  <w:style w:type="paragraph" w:styleId="Fuzeile">
    <w:name w:val="footer"/>
    <w:basedOn w:val="Standard"/>
    <w:link w:val="FuzeileZchn"/>
    <w:uiPriority w:val="99"/>
    <w:unhideWhenUsed/>
    <w:rsid w:val="00A648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64864"/>
    <w:rPr>
      <w:rFonts w:asciiTheme="minorHAnsi" w:eastAsiaTheme="minorHAnsi" w:hAnsiTheme="minorHAnsi" w:cstheme="minorBidi"/>
      <w:b w:val="0"/>
      <w:sz w:val="22"/>
    </w:rPr>
  </w:style>
  <w:style w:type="character" w:styleId="Hyperlink">
    <w:name w:val="Hyperlink"/>
    <w:basedOn w:val="Absatz-Standardschriftart"/>
    <w:uiPriority w:val="99"/>
    <w:semiHidden/>
    <w:unhideWhenUsed/>
    <w:rsid w:val="00A64864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64864"/>
    <w:rPr>
      <w:color w:val="800080"/>
      <w:u w:val="single"/>
    </w:rPr>
  </w:style>
  <w:style w:type="paragraph" w:customStyle="1" w:styleId="xl65">
    <w:name w:val="xl65"/>
    <w:basedOn w:val="Standard"/>
    <w:rsid w:val="00A6486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6">
    <w:name w:val="xl66"/>
    <w:basedOn w:val="Standard"/>
    <w:rsid w:val="00A6486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7">
    <w:name w:val="xl67"/>
    <w:basedOn w:val="Standard"/>
    <w:rsid w:val="00A648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8">
    <w:name w:val="xl68"/>
    <w:basedOn w:val="Standard"/>
    <w:rsid w:val="00A648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2A1C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9">
    <w:name w:val="xl69"/>
    <w:basedOn w:val="Standard"/>
    <w:rsid w:val="00A648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2A1C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0">
    <w:name w:val="xl70"/>
    <w:basedOn w:val="Standard"/>
    <w:rsid w:val="00A648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2A1C7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1">
    <w:name w:val="xl71"/>
    <w:basedOn w:val="Standard"/>
    <w:rsid w:val="00A6486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2">
    <w:name w:val="xl72"/>
    <w:basedOn w:val="Standard"/>
    <w:rsid w:val="00A648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3">
    <w:name w:val="xl73"/>
    <w:basedOn w:val="Standard"/>
    <w:rsid w:val="00A648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A64864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ellengitternetz">
    <w:name w:val="Table Grid"/>
    <w:basedOn w:val="NormaleTabelle"/>
    <w:uiPriority w:val="59"/>
    <w:rsid w:val="00A64864"/>
    <w:pPr>
      <w:spacing w:after="0" w:line="240" w:lineRule="auto"/>
      <w:jc w:val="left"/>
    </w:pPr>
    <w:rPr>
      <w:rFonts w:asciiTheme="minorHAnsi" w:eastAsiaTheme="minorHAnsi" w:hAnsiTheme="minorHAnsi" w:cstheme="minorBidi"/>
      <w:b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Zeilennummer">
    <w:name w:val="line number"/>
    <w:basedOn w:val="Absatz-Standardschriftart"/>
    <w:uiPriority w:val="99"/>
    <w:semiHidden/>
    <w:unhideWhenUsed/>
    <w:rsid w:val="00A64864"/>
  </w:style>
  <w:style w:type="paragraph" w:customStyle="1" w:styleId="xl63">
    <w:name w:val="xl63"/>
    <w:basedOn w:val="Standard"/>
    <w:rsid w:val="00A648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4">
    <w:name w:val="xl64"/>
    <w:basedOn w:val="Standard"/>
    <w:rsid w:val="00A648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4">
    <w:name w:val="xl74"/>
    <w:basedOn w:val="Standard"/>
    <w:rsid w:val="00A6486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de-DE"/>
    </w:rPr>
  </w:style>
  <w:style w:type="paragraph" w:customStyle="1" w:styleId="xl75">
    <w:name w:val="xl75"/>
    <w:basedOn w:val="Standard"/>
    <w:rsid w:val="00A6486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lang w:eastAsia="de-DE"/>
    </w:rPr>
  </w:style>
  <w:style w:type="paragraph" w:customStyle="1" w:styleId="xl76">
    <w:name w:val="xl76"/>
    <w:basedOn w:val="Standard"/>
    <w:rsid w:val="00A64864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de-DE"/>
    </w:rPr>
  </w:style>
  <w:style w:type="paragraph" w:customStyle="1" w:styleId="xl77">
    <w:name w:val="xl77"/>
    <w:basedOn w:val="Standard"/>
    <w:rsid w:val="00A64864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lang w:eastAsia="de-DE"/>
    </w:rPr>
  </w:style>
  <w:style w:type="paragraph" w:customStyle="1" w:styleId="xl78">
    <w:name w:val="xl78"/>
    <w:basedOn w:val="Standard"/>
    <w:rsid w:val="00A64864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lang w:eastAsia="de-DE"/>
    </w:rPr>
  </w:style>
  <w:style w:type="paragraph" w:customStyle="1" w:styleId="xl79">
    <w:name w:val="xl79"/>
    <w:basedOn w:val="Standard"/>
    <w:rsid w:val="00A64864"/>
    <w:pPr>
      <w:pBdr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A0898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A0898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A0898"/>
    <w:rPr>
      <w:rFonts w:asciiTheme="minorHAnsi" w:eastAsiaTheme="minorHAnsi" w:hAnsiTheme="minorHAnsi" w:cstheme="minorBidi"/>
      <w:b w:val="0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A0898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A0898"/>
    <w:rPr>
      <w:rFonts w:asciiTheme="minorHAnsi" w:eastAsiaTheme="minorHAnsi" w:hAnsiTheme="minorHAnsi" w:cstheme="minorBidi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3583</Words>
  <Characters>22574</Characters>
  <Application>Microsoft Office Word</Application>
  <DocSecurity>0</DocSecurity>
  <Lines>188</Lines>
  <Paragraphs>52</Paragraphs>
  <ScaleCrop>false</ScaleCrop>
  <Company/>
  <LinksUpToDate>false</LinksUpToDate>
  <CharactersWithSpaces>261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e</dc:creator>
  <cp:lastModifiedBy>Gabriele</cp:lastModifiedBy>
  <cp:revision>2</cp:revision>
  <dcterms:created xsi:type="dcterms:W3CDTF">2017-02-15T20:25:00Z</dcterms:created>
  <dcterms:modified xsi:type="dcterms:W3CDTF">2017-02-15T20:25:00Z</dcterms:modified>
</cp:coreProperties>
</file>